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69444" w14:textId="3D38E535" w:rsidR="00F6468F" w:rsidRDefault="00F6468F" w:rsidP="00F6468F">
      <w:pPr>
        <w:widowControl w:val="0"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sz w:val="36"/>
          <w:szCs w:val="24"/>
        </w:rPr>
      </w:pPr>
      <w:bookmarkStart w:id="0" w:name="_Hlk536454047"/>
      <w:r w:rsidRPr="00F6468F">
        <w:rPr>
          <w:rFonts w:ascii="Times New Roman" w:hAnsi="Times New Roman" w:cs="Times New Roman"/>
          <w:sz w:val="36"/>
          <w:szCs w:val="24"/>
        </w:rPr>
        <w:t>Supplementary Information</w:t>
      </w:r>
    </w:p>
    <w:p w14:paraId="4ABDEE75" w14:textId="77777777" w:rsidR="00F6468F" w:rsidRPr="00F6468F" w:rsidRDefault="00F6468F" w:rsidP="00F6468F">
      <w:pPr>
        <w:widowControl w:val="0"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sz w:val="36"/>
          <w:szCs w:val="24"/>
        </w:rPr>
      </w:pPr>
    </w:p>
    <w:p w14:paraId="3BC57D63" w14:textId="102BE901" w:rsidR="00D9440C" w:rsidRDefault="00D006CD">
      <w:pPr>
        <w:widowControl w:val="0"/>
        <w:adjustRightInd w:val="0"/>
        <w:snapToGri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Anisotropy of Percolation Threshold of BaTiO</w:t>
      </w:r>
      <w:r>
        <w:rPr>
          <w:rFonts w:ascii="Times New Roman" w:hAnsi="Times New Roman" w:cs="Times New Roman"/>
          <w:b/>
          <w:sz w:val="36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sz w:val="36"/>
          <w:szCs w:val="24"/>
        </w:rPr>
        <w:t>-Ni</w:t>
      </w:r>
      <w:r>
        <w:rPr>
          <w:rFonts w:ascii="Times New Roman" w:hAnsi="Times New Roman" w:cs="Times New Roman"/>
          <w:b/>
          <w:sz w:val="36"/>
          <w:szCs w:val="24"/>
          <w:vertAlign w:val="subscript"/>
        </w:rPr>
        <w:t>0.5</w:t>
      </w:r>
      <w:r>
        <w:rPr>
          <w:rFonts w:ascii="Times New Roman" w:hAnsi="Times New Roman" w:cs="Times New Roman"/>
          <w:b/>
          <w:sz w:val="36"/>
          <w:szCs w:val="24"/>
        </w:rPr>
        <w:t>Zn</w:t>
      </w:r>
      <w:r>
        <w:rPr>
          <w:rFonts w:ascii="Times New Roman" w:hAnsi="Times New Roman" w:cs="Times New Roman"/>
          <w:b/>
          <w:sz w:val="36"/>
          <w:szCs w:val="24"/>
          <w:vertAlign w:val="subscript"/>
        </w:rPr>
        <w:t>0.5</w:t>
      </w:r>
      <w:r>
        <w:rPr>
          <w:rFonts w:ascii="Times New Roman" w:hAnsi="Times New Roman" w:cs="Times New Roman"/>
          <w:b/>
          <w:sz w:val="36"/>
          <w:szCs w:val="24"/>
        </w:rPr>
        <w:t>Fe</w:t>
      </w:r>
      <w:r>
        <w:rPr>
          <w:rFonts w:ascii="Times New Roman" w:hAnsi="Times New Roman" w:cs="Times New Roman"/>
          <w:b/>
          <w:sz w:val="36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36"/>
          <w:szCs w:val="24"/>
        </w:rPr>
        <w:t>O</w:t>
      </w:r>
      <w:r>
        <w:rPr>
          <w:rFonts w:ascii="Times New Roman" w:hAnsi="Times New Roman" w:cs="Times New Roman"/>
          <w:b/>
          <w:sz w:val="36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sz w:val="36"/>
          <w:szCs w:val="24"/>
        </w:rPr>
        <w:t xml:space="preserve"> Composite Films</w:t>
      </w:r>
    </w:p>
    <w:bookmarkEnd w:id="0"/>
    <w:p w14:paraId="22681F53" w14:textId="67A826AA" w:rsidR="00D9440C" w:rsidRDefault="00D006CD">
      <w:pPr>
        <w:widowControl w:val="0"/>
        <w:adjustRightInd w:val="0"/>
        <w:snapToGrid w:val="0"/>
        <w:spacing w:after="0" w:line="480" w:lineRule="auto"/>
        <w:contextualSpacing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u T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Ruixi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Yi Zhang</w:t>
      </w:r>
      <w:proofErr w:type="gramStart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A6656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>*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>, Shun L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iy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,*</w:t>
      </w:r>
    </w:p>
    <w:p w14:paraId="0F867D42" w14:textId="77777777" w:rsidR="00D9440C" w:rsidRDefault="00D006CD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. Department of Materials Science and Engineering, College of Aerospace Science and Engineering, National University of Defense Technology, Changsha 410073, China</w:t>
      </w:r>
    </w:p>
    <w:p w14:paraId="3580191B" w14:textId="77777777" w:rsidR="00D9440C" w:rsidRDefault="00D006CD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2. Department of Physics, College of Liberal Arts and Sciences, National University of Defense Technology, Changsha 410073, China</w:t>
      </w:r>
    </w:p>
    <w:p w14:paraId="0E4FE945" w14:textId="77777777" w:rsidR="00D9440C" w:rsidRDefault="00D006CD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3. State Key Laboratory of Silicon Materials, School of Materials Science and Engineering, Zhejiang University, Hangzhou 310027, China</w:t>
      </w:r>
    </w:p>
    <w:p w14:paraId="6EB6F093" w14:textId="77777777" w:rsidR="00D9440C" w:rsidRDefault="00D006CD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Email: zhangyi1983@zju.edu.cn, </w:t>
      </w:r>
      <w:hyperlink r:id="rId9" w:history="1">
        <w:r>
          <w:rPr>
            <w:rStyle w:val="af0"/>
            <w:rFonts w:ascii="Times New Roman" w:eastAsia="宋体" w:hAnsi="Times New Roman" w:cs="Times New Roman"/>
            <w:sz w:val="24"/>
            <w:szCs w:val="24"/>
          </w:rPr>
          <w:t>dupy@zju.edu.cn</w:t>
        </w:r>
      </w:hyperlink>
    </w:p>
    <w:p w14:paraId="731521F0" w14:textId="7371CDED" w:rsidR="00D9440C" w:rsidRDefault="00D9440C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6FF5EB9D" w14:textId="485CE33D" w:rsidR="00F6468F" w:rsidRDefault="00F6468F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2E868915" w14:textId="38E02D49" w:rsidR="00F6468F" w:rsidRDefault="00F6468F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0B362815" w14:textId="37AC69F2" w:rsidR="0011321A" w:rsidRDefault="0011321A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6C694B38" w14:textId="1E77892C" w:rsidR="0011321A" w:rsidRDefault="0011321A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6AD63120" w14:textId="77777777" w:rsidR="0011321A" w:rsidRDefault="0011321A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 w:hint="eastAsia"/>
          <w:sz w:val="24"/>
        </w:rPr>
      </w:pPr>
      <w:bookmarkStart w:id="1" w:name="_GoBack"/>
      <w:bookmarkEnd w:id="1"/>
    </w:p>
    <w:p w14:paraId="5E7E4492" w14:textId="2D197B05" w:rsidR="00F6468F" w:rsidRDefault="00F6468F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45912A76" w14:textId="6D16BAD2" w:rsidR="00F6468F" w:rsidRDefault="00F6468F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19FEEDE5" w14:textId="77777777" w:rsidR="00F6468F" w:rsidRDefault="00F6468F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53128E6A" w14:textId="78039FE5" w:rsidR="00E364ED" w:rsidRPr="000E015B" w:rsidRDefault="00E364ED" w:rsidP="00E364ED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The ratio (%) of the constituents of (1-x)BTO-</w:t>
      </w:r>
      <w:proofErr w:type="spellStart"/>
      <w:r>
        <w:rPr>
          <w:rFonts w:ascii="Times New Roman" w:hAnsi="Times New Roman" w:cs="Times New Roman"/>
          <w:sz w:val="24"/>
          <w:szCs w:val="24"/>
        </w:rPr>
        <w:t>xNZ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osite thin film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The nominal composition also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iven in brackets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560"/>
        <w:gridCol w:w="1760"/>
        <w:gridCol w:w="1960"/>
        <w:gridCol w:w="1700"/>
        <w:gridCol w:w="1780"/>
        <w:gridCol w:w="1560"/>
      </w:tblGrid>
      <w:tr w:rsidR="00E364ED" w:rsidRPr="00E364ED" w14:paraId="0B8D3D0D" w14:textId="77777777" w:rsidTr="00E364ED">
        <w:trPr>
          <w:trHeight w:val="310"/>
        </w:trPr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DDD6CD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2" w:name="_Hlk4965890"/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6630B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27E7A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AF439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809BE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AB277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</w:t>
            </w:r>
          </w:p>
        </w:tc>
      </w:tr>
      <w:tr w:rsidR="00E364ED" w:rsidRPr="00E364ED" w14:paraId="21FD72F1" w14:textId="77777777" w:rsidTr="00E364ED">
        <w:trPr>
          <w:trHeight w:val="310"/>
        </w:trPr>
        <w:tc>
          <w:tcPr>
            <w:tcW w:w="5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6BC994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12E5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97 (42.86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DD1D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86 (42.86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A08B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 (2.38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A37A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 (2.38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54E3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4 (9.52)</w:t>
            </w:r>
          </w:p>
        </w:tc>
      </w:tr>
      <w:tr w:rsidR="00E364ED" w:rsidRPr="00E364ED" w14:paraId="7FEDAE9F" w14:textId="77777777" w:rsidTr="00E364ED">
        <w:trPr>
          <w:trHeight w:val="310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2F3F4D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25D9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01 (36.3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A422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79 (36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B64B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5 (4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4485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2 (4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8406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3 (18.18)</w:t>
            </w:r>
          </w:p>
        </w:tc>
      </w:tr>
      <w:tr w:rsidR="00E364ED" w:rsidRPr="00E364ED" w14:paraId="76E1602A" w14:textId="77777777" w:rsidTr="00E364ED">
        <w:trPr>
          <w:trHeight w:val="310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50FECC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CDD3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68 (30.4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D8D7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22 (30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8AFF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1 (6.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18C7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5 (6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505A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84 (26.09)</w:t>
            </w:r>
          </w:p>
        </w:tc>
      </w:tr>
      <w:tr w:rsidR="00E364ED" w:rsidRPr="00E364ED" w14:paraId="3AC3B616" w14:textId="77777777" w:rsidTr="00E364ED">
        <w:trPr>
          <w:trHeight w:val="310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33126F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0AD0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38 (25.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82EA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32 (25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0B13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8 (8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96FD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4 (8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65DE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68 (33.33)</w:t>
            </w:r>
          </w:p>
        </w:tc>
      </w:tr>
      <w:tr w:rsidR="00E364ED" w:rsidRPr="00E364ED" w14:paraId="5DA838B8" w14:textId="77777777" w:rsidTr="00E364ED">
        <w:trPr>
          <w:trHeight w:val="310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2D4BED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8615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1 (20.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BC4D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7 (20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D821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1 (10.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0ABB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8 (1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903C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3 (40.00)</w:t>
            </w:r>
          </w:p>
        </w:tc>
      </w:tr>
      <w:tr w:rsidR="00E364ED" w:rsidRPr="00E364ED" w14:paraId="336CBD3F" w14:textId="77777777" w:rsidTr="00E364ED">
        <w:trPr>
          <w:trHeight w:val="408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94CC67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51EC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45 (15.3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C804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2 (15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0FE7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2 (11.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F193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03 (1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7A62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38 (46.15)</w:t>
            </w:r>
          </w:p>
        </w:tc>
      </w:tr>
      <w:tr w:rsidR="00E364ED" w:rsidRPr="00E364ED" w14:paraId="5EAA8367" w14:textId="77777777" w:rsidTr="00E364ED">
        <w:trPr>
          <w:trHeight w:val="310"/>
        </w:trPr>
        <w:tc>
          <w:tcPr>
            <w:tcW w:w="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A4E3D7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93A8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8 (11.1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8B3E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5 (1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A2FD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7 (12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991B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2 (12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6870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67 (51.85)</w:t>
            </w:r>
          </w:p>
        </w:tc>
      </w:tr>
      <w:tr w:rsidR="00E364ED" w:rsidRPr="00E364ED" w14:paraId="6AB3961A" w14:textId="77777777" w:rsidTr="00E364ED">
        <w:trPr>
          <w:trHeight w:val="310"/>
        </w:trPr>
        <w:tc>
          <w:tcPr>
            <w:tcW w:w="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E7FE3DA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50F71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2 (7.14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E3573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5 (7.14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5369F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1 (14.29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D544B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 (14.2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7959E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71 (57.14)</w:t>
            </w:r>
          </w:p>
        </w:tc>
      </w:tr>
      <w:tr w:rsidR="00E364ED" w:rsidRPr="00E364ED" w14:paraId="7A465617" w14:textId="77777777" w:rsidTr="00E364ED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925D22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0B943B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6 (3.4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425BB9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9 (3.4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C59C34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2 (15.5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06421E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69 (15.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2360D3" w14:textId="77777777" w:rsidR="00E364ED" w:rsidRPr="00E364ED" w:rsidRDefault="00E364ED" w:rsidP="00E364E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64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85 (62.07)</w:t>
            </w:r>
          </w:p>
        </w:tc>
      </w:tr>
      <w:bookmarkEnd w:id="2"/>
    </w:tbl>
    <w:p w14:paraId="7D265217" w14:textId="77777777" w:rsidR="00E364ED" w:rsidRPr="00E364ED" w:rsidRDefault="00E364ED" w:rsidP="00E364ED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09EE5CD7" w14:textId="11413BBB" w:rsidR="00E364ED" w:rsidRDefault="00E364ED" w:rsidP="00E364ED">
      <w:pPr>
        <w:pStyle w:val="af4"/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1C571021" w14:textId="77777777" w:rsidR="00E364ED" w:rsidRDefault="00E364ED">
      <w:pPr>
        <w:widowControl w:val="0"/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E364E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C850D" w14:textId="77777777" w:rsidR="00954A00" w:rsidRDefault="00954A00">
      <w:pPr>
        <w:spacing w:after="0" w:line="240" w:lineRule="auto"/>
      </w:pPr>
      <w:r>
        <w:separator/>
      </w:r>
    </w:p>
  </w:endnote>
  <w:endnote w:type="continuationSeparator" w:id="0">
    <w:p w14:paraId="58A7B50C" w14:textId="77777777" w:rsidR="00954A00" w:rsidRDefault="00954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277285"/>
    </w:sdtPr>
    <w:sdtEndPr/>
    <w:sdtContent>
      <w:p w14:paraId="5DDA49DF" w14:textId="77777777" w:rsidR="00AD4FBE" w:rsidRDefault="00AD4FB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50E55A" w14:textId="77777777" w:rsidR="00AD4FBE" w:rsidRDefault="00AD4FB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2F973" w14:textId="77777777" w:rsidR="00954A00" w:rsidRDefault="00954A00">
      <w:pPr>
        <w:spacing w:after="0" w:line="240" w:lineRule="auto"/>
      </w:pPr>
      <w:r>
        <w:separator/>
      </w:r>
    </w:p>
  </w:footnote>
  <w:footnote w:type="continuationSeparator" w:id="0">
    <w:p w14:paraId="5CBA714F" w14:textId="77777777" w:rsidR="00954A00" w:rsidRDefault="00954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A1CF2"/>
    <w:multiLevelType w:val="multilevel"/>
    <w:tmpl w:val="0C4A1CF2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CB4C6E"/>
    <w:multiLevelType w:val="multilevel"/>
    <w:tmpl w:val="78CB4C6E"/>
    <w:lvl w:ilvl="0">
      <w:start w:val="1"/>
      <w:numFmt w:val="decimal"/>
      <w:lvlText w:val="[%1]"/>
      <w:lvlJc w:val="left"/>
      <w:pPr>
        <w:tabs>
          <w:tab w:val="left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DC5"/>
    <w:rsid w:val="0000089F"/>
    <w:rsid w:val="00015F0D"/>
    <w:rsid w:val="0002256A"/>
    <w:rsid w:val="0002274C"/>
    <w:rsid w:val="000242B7"/>
    <w:rsid w:val="00033A08"/>
    <w:rsid w:val="00043F41"/>
    <w:rsid w:val="00050CF6"/>
    <w:rsid w:val="0005289A"/>
    <w:rsid w:val="00057D5A"/>
    <w:rsid w:val="00061839"/>
    <w:rsid w:val="0006263A"/>
    <w:rsid w:val="00062D35"/>
    <w:rsid w:val="000674C1"/>
    <w:rsid w:val="00067C8E"/>
    <w:rsid w:val="00072BF1"/>
    <w:rsid w:val="000734D7"/>
    <w:rsid w:val="00077364"/>
    <w:rsid w:val="00083A76"/>
    <w:rsid w:val="00085785"/>
    <w:rsid w:val="00086A83"/>
    <w:rsid w:val="00094D14"/>
    <w:rsid w:val="000A0F80"/>
    <w:rsid w:val="000B0E5E"/>
    <w:rsid w:val="000B7886"/>
    <w:rsid w:val="000C470A"/>
    <w:rsid w:val="000C6711"/>
    <w:rsid w:val="000D4DF0"/>
    <w:rsid w:val="000D5328"/>
    <w:rsid w:val="000D538A"/>
    <w:rsid w:val="000D79C8"/>
    <w:rsid w:val="000E015B"/>
    <w:rsid w:val="000E028B"/>
    <w:rsid w:val="000E1D10"/>
    <w:rsid w:val="000E35EC"/>
    <w:rsid w:val="000F1387"/>
    <w:rsid w:val="00100161"/>
    <w:rsid w:val="00104375"/>
    <w:rsid w:val="00105E43"/>
    <w:rsid w:val="0011321A"/>
    <w:rsid w:val="0011335C"/>
    <w:rsid w:val="00113C1C"/>
    <w:rsid w:val="0012131D"/>
    <w:rsid w:val="00130385"/>
    <w:rsid w:val="00134801"/>
    <w:rsid w:val="0014275D"/>
    <w:rsid w:val="001437FB"/>
    <w:rsid w:val="00152DAB"/>
    <w:rsid w:val="001666BB"/>
    <w:rsid w:val="00183672"/>
    <w:rsid w:val="001848EC"/>
    <w:rsid w:val="0018730E"/>
    <w:rsid w:val="001A4EB6"/>
    <w:rsid w:val="001B086D"/>
    <w:rsid w:val="001B0B7E"/>
    <w:rsid w:val="001B5DFE"/>
    <w:rsid w:val="001C6131"/>
    <w:rsid w:val="001C6A51"/>
    <w:rsid w:val="001D0A79"/>
    <w:rsid w:val="001D116C"/>
    <w:rsid w:val="001E0608"/>
    <w:rsid w:val="001E2DE1"/>
    <w:rsid w:val="001E5395"/>
    <w:rsid w:val="001F10A4"/>
    <w:rsid w:val="001F1C36"/>
    <w:rsid w:val="0020122E"/>
    <w:rsid w:val="0020495A"/>
    <w:rsid w:val="00204F46"/>
    <w:rsid w:val="00214FE4"/>
    <w:rsid w:val="00221E51"/>
    <w:rsid w:val="00223BE7"/>
    <w:rsid w:val="002247F4"/>
    <w:rsid w:val="00233A0B"/>
    <w:rsid w:val="002441E9"/>
    <w:rsid w:val="00246E6B"/>
    <w:rsid w:val="00254AF4"/>
    <w:rsid w:val="00260CAB"/>
    <w:rsid w:val="00264FC3"/>
    <w:rsid w:val="00277C86"/>
    <w:rsid w:val="002919FA"/>
    <w:rsid w:val="002A559B"/>
    <w:rsid w:val="002A7F64"/>
    <w:rsid w:val="002B5F2B"/>
    <w:rsid w:val="002B6301"/>
    <w:rsid w:val="002C34B0"/>
    <w:rsid w:val="002C5DA2"/>
    <w:rsid w:val="002C634E"/>
    <w:rsid w:val="002C73CD"/>
    <w:rsid w:val="002D09DD"/>
    <w:rsid w:val="002D66A4"/>
    <w:rsid w:val="002E282B"/>
    <w:rsid w:val="002E2C63"/>
    <w:rsid w:val="002E57DD"/>
    <w:rsid w:val="002E7850"/>
    <w:rsid w:val="002F1BC1"/>
    <w:rsid w:val="002F3AEA"/>
    <w:rsid w:val="002F4722"/>
    <w:rsid w:val="003006EB"/>
    <w:rsid w:val="00304EBC"/>
    <w:rsid w:val="00305826"/>
    <w:rsid w:val="003075F1"/>
    <w:rsid w:val="00313AF9"/>
    <w:rsid w:val="00316E34"/>
    <w:rsid w:val="00322317"/>
    <w:rsid w:val="00323663"/>
    <w:rsid w:val="00325D7A"/>
    <w:rsid w:val="00332EDA"/>
    <w:rsid w:val="00340092"/>
    <w:rsid w:val="00340AC4"/>
    <w:rsid w:val="00346555"/>
    <w:rsid w:val="00347E31"/>
    <w:rsid w:val="0035096F"/>
    <w:rsid w:val="00351412"/>
    <w:rsid w:val="00365F61"/>
    <w:rsid w:val="003726BA"/>
    <w:rsid w:val="003731DA"/>
    <w:rsid w:val="003834FC"/>
    <w:rsid w:val="00390047"/>
    <w:rsid w:val="00391844"/>
    <w:rsid w:val="0039254D"/>
    <w:rsid w:val="0039307E"/>
    <w:rsid w:val="0039753C"/>
    <w:rsid w:val="003A1ED6"/>
    <w:rsid w:val="003B7B12"/>
    <w:rsid w:val="003B7D38"/>
    <w:rsid w:val="003C05B9"/>
    <w:rsid w:val="003C2096"/>
    <w:rsid w:val="003D5F8F"/>
    <w:rsid w:val="003D7ACD"/>
    <w:rsid w:val="003E3695"/>
    <w:rsid w:val="003E3725"/>
    <w:rsid w:val="003E7F36"/>
    <w:rsid w:val="003F039B"/>
    <w:rsid w:val="003F2117"/>
    <w:rsid w:val="003F23B4"/>
    <w:rsid w:val="003F7732"/>
    <w:rsid w:val="0040200F"/>
    <w:rsid w:val="00402184"/>
    <w:rsid w:val="00407189"/>
    <w:rsid w:val="0041209F"/>
    <w:rsid w:val="00412178"/>
    <w:rsid w:val="00412BA2"/>
    <w:rsid w:val="0042710C"/>
    <w:rsid w:val="004347C3"/>
    <w:rsid w:val="00435040"/>
    <w:rsid w:val="0045446E"/>
    <w:rsid w:val="00462C98"/>
    <w:rsid w:val="00482337"/>
    <w:rsid w:val="00483DF4"/>
    <w:rsid w:val="0048520E"/>
    <w:rsid w:val="00486A63"/>
    <w:rsid w:val="004936D1"/>
    <w:rsid w:val="004B391D"/>
    <w:rsid w:val="004B3B3E"/>
    <w:rsid w:val="004C19FB"/>
    <w:rsid w:val="004C25A5"/>
    <w:rsid w:val="004D6380"/>
    <w:rsid w:val="004E47BB"/>
    <w:rsid w:val="004E56F1"/>
    <w:rsid w:val="004F035C"/>
    <w:rsid w:val="004F0AD1"/>
    <w:rsid w:val="004F2998"/>
    <w:rsid w:val="00500D6C"/>
    <w:rsid w:val="00505FD9"/>
    <w:rsid w:val="005075E6"/>
    <w:rsid w:val="00515CCD"/>
    <w:rsid w:val="00516B51"/>
    <w:rsid w:val="00517923"/>
    <w:rsid w:val="00524BBF"/>
    <w:rsid w:val="005264DC"/>
    <w:rsid w:val="00527DB1"/>
    <w:rsid w:val="00533523"/>
    <w:rsid w:val="00535CF7"/>
    <w:rsid w:val="00540C03"/>
    <w:rsid w:val="00540D37"/>
    <w:rsid w:val="0054241A"/>
    <w:rsid w:val="00542A35"/>
    <w:rsid w:val="00543CD3"/>
    <w:rsid w:val="00547073"/>
    <w:rsid w:val="0056528B"/>
    <w:rsid w:val="00567192"/>
    <w:rsid w:val="00571E7A"/>
    <w:rsid w:val="0057281F"/>
    <w:rsid w:val="005732B1"/>
    <w:rsid w:val="00583372"/>
    <w:rsid w:val="00584C40"/>
    <w:rsid w:val="00594A42"/>
    <w:rsid w:val="005A2C56"/>
    <w:rsid w:val="005A6B01"/>
    <w:rsid w:val="005B4239"/>
    <w:rsid w:val="005B7F36"/>
    <w:rsid w:val="005C03E9"/>
    <w:rsid w:val="005C27F9"/>
    <w:rsid w:val="005C2AFE"/>
    <w:rsid w:val="005C7672"/>
    <w:rsid w:val="005D096D"/>
    <w:rsid w:val="005D4CE1"/>
    <w:rsid w:val="005E13E2"/>
    <w:rsid w:val="005E1E2C"/>
    <w:rsid w:val="005E4392"/>
    <w:rsid w:val="005E572F"/>
    <w:rsid w:val="005E576E"/>
    <w:rsid w:val="005E65D2"/>
    <w:rsid w:val="005E7C8A"/>
    <w:rsid w:val="005F16D6"/>
    <w:rsid w:val="006028D1"/>
    <w:rsid w:val="00606D9A"/>
    <w:rsid w:val="00607F48"/>
    <w:rsid w:val="006112DD"/>
    <w:rsid w:val="006130BD"/>
    <w:rsid w:val="00622F9B"/>
    <w:rsid w:val="00626206"/>
    <w:rsid w:val="0064773E"/>
    <w:rsid w:val="00650EFB"/>
    <w:rsid w:val="00651A12"/>
    <w:rsid w:val="00652820"/>
    <w:rsid w:val="00652DD9"/>
    <w:rsid w:val="00656CCB"/>
    <w:rsid w:val="00663FB7"/>
    <w:rsid w:val="00664294"/>
    <w:rsid w:val="00665D8E"/>
    <w:rsid w:val="00666227"/>
    <w:rsid w:val="00680065"/>
    <w:rsid w:val="00683640"/>
    <w:rsid w:val="00686611"/>
    <w:rsid w:val="0069425F"/>
    <w:rsid w:val="00696373"/>
    <w:rsid w:val="00696C48"/>
    <w:rsid w:val="006A24AA"/>
    <w:rsid w:val="006A41FB"/>
    <w:rsid w:val="006B0DF5"/>
    <w:rsid w:val="006B617B"/>
    <w:rsid w:val="006C3A17"/>
    <w:rsid w:val="006D1573"/>
    <w:rsid w:val="006E00ED"/>
    <w:rsid w:val="006E5977"/>
    <w:rsid w:val="006F3DFB"/>
    <w:rsid w:val="006F72CC"/>
    <w:rsid w:val="006F7EDA"/>
    <w:rsid w:val="00707246"/>
    <w:rsid w:val="007074D2"/>
    <w:rsid w:val="00713350"/>
    <w:rsid w:val="00721EA1"/>
    <w:rsid w:val="007229DB"/>
    <w:rsid w:val="00723AB5"/>
    <w:rsid w:val="00733A4D"/>
    <w:rsid w:val="007366D1"/>
    <w:rsid w:val="00740C69"/>
    <w:rsid w:val="007416F7"/>
    <w:rsid w:val="007461C1"/>
    <w:rsid w:val="00747843"/>
    <w:rsid w:val="00753E02"/>
    <w:rsid w:val="00756FD9"/>
    <w:rsid w:val="007576B8"/>
    <w:rsid w:val="00761186"/>
    <w:rsid w:val="00767866"/>
    <w:rsid w:val="00767DD2"/>
    <w:rsid w:val="00770222"/>
    <w:rsid w:val="00773AF4"/>
    <w:rsid w:val="00775372"/>
    <w:rsid w:val="00775AA9"/>
    <w:rsid w:val="00787550"/>
    <w:rsid w:val="00793E23"/>
    <w:rsid w:val="007A0288"/>
    <w:rsid w:val="007A230A"/>
    <w:rsid w:val="007A47DB"/>
    <w:rsid w:val="007B04A2"/>
    <w:rsid w:val="007B16E0"/>
    <w:rsid w:val="007B6DAF"/>
    <w:rsid w:val="007C7CF6"/>
    <w:rsid w:val="007D3389"/>
    <w:rsid w:val="007E663E"/>
    <w:rsid w:val="007F15E1"/>
    <w:rsid w:val="007F77A4"/>
    <w:rsid w:val="008101B2"/>
    <w:rsid w:val="00810348"/>
    <w:rsid w:val="00826D57"/>
    <w:rsid w:val="00851E59"/>
    <w:rsid w:val="0085219C"/>
    <w:rsid w:val="0086178B"/>
    <w:rsid w:val="0086626E"/>
    <w:rsid w:val="00871FDC"/>
    <w:rsid w:val="008746BB"/>
    <w:rsid w:val="00874B10"/>
    <w:rsid w:val="0088064C"/>
    <w:rsid w:val="00884984"/>
    <w:rsid w:val="00886CE0"/>
    <w:rsid w:val="008935F7"/>
    <w:rsid w:val="00895C9C"/>
    <w:rsid w:val="008A0974"/>
    <w:rsid w:val="008A0E8E"/>
    <w:rsid w:val="008B534E"/>
    <w:rsid w:val="008B556E"/>
    <w:rsid w:val="008B6664"/>
    <w:rsid w:val="008C0AC7"/>
    <w:rsid w:val="008C28BA"/>
    <w:rsid w:val="008C356A"/>
    <w:rsid w:val="008D3201"/>
    <w:rsid w:val="008E0775"/>
    <w:rsid w:val="008E6047"/>
    <w:rsid w:val="008F68B0"/>
    <w:rsid w:val="00910AB5"/>
    <w:rsid w:val="00917727"/>
    <w:rsid w:val="00923197"/>
    <w:rsid w:val="00931CE5"/>
    <w:rsid w:val="00940202"/>
    <w:rsid w:val="009403A7"/>
    <w:rsid w:val="00945DC5"/>
    <w:rsid w:val="00954A00"/>
    <w:rsid w:val="0095534F"/>
    <w:rsid w:val="00956931"/>
    <w:rsid w:val="0095778B"/>
    <w:rsid w:val="009608A5"/>
    <w:rsid w:val="00965F46"/>
    <w:rsid w:val="00972899"/>
    <w:rsid w:val="00982CAF"/>
    <w:rsid w:val="00984F97"/>
    <w:rsid w:val="0099183E"/>
    <w:rsid w:val="00991CEE"/>
    <w:rsid w:val="009923E1"/>
    <w:rsid w:val="0099553F"/>
    <w:rsid w:val="00995715"/>
    <w:rsid w:val="009B01FC"/>
    <w:rsid w:val="009B02A6"/>
    <w:rsid w:val="009B1DB7"/>
    <w:rsid w:val="009B59CB"/>
    <w:rsid w:val="009B700E"/>
    <w:rsid w:val="009C2A1C"/>
    <w:rsid w:val="009C67D3"/>
    <w:rsid w:val="009C7D54"/>
    <w:rsid w:val="009D3430"/>
    <w:rsid w:val="009D4778"/>
    <w:rsid w:val="009E1472"/>
    <w:rsid w:val="009E2170"/>
    <w:rsid w:val="009E63BD"/>
    <w:rsid w:val="009F19F8"/>
    <w:rsid w:val="009F31E1"/>
    <w:rsid w:val="009F622C"/>
    <w:rsid w:val="00A01BA0"/>
    <w:rsid w:val="00A047F3"/>
    <w:rsid w:val="00A10929"/>
    <w:rsid w:val="00A11D98"/>
    <w:rsid w:val="00A13983"/>
    <w:rsid w:val="00A25759"/>
    <w:rsid w:val="00A308AE"/>
    <w:rsid w:val="00A30E3F"/>
    <w:rsid w:val="00A34A5B"/>
    <w:rsid w:val="00A37611"/>
    <w:rsid w:val="00A434A5"/>
    <w:rsid w:val="00A54363"/>
    <w:rsid w:val="00A56DC9"/>
    <w:rsid w:val="00A61419"/>
    <w:rsid w:val="00A627BA"/>
    <w:rsid w:val="00A66566"/>
    <w:rsid w:val="00AC18C4"/>
    <w:rsid w:val="00AC6FF8"/>
    <w:rsid w:val="00AD3A39"/>
    <w:rsid w:val="00AD4FBE"/>
    <w:rsid w:val="00AD7809"/>
    <w:rsid w:val="00AE0614"/>
    <w:rsid w:val="00AE5DCD"/>
    <w:rsid w:val="00AE715D"/>
    <w:rsid w:val="00AF16A2"/>
    <w:rsid w:val="00AF3E45"/>
    <w:rsid w:val="00AF6391"/>
    <w:rsid w:val="00B03249"/>
    <w:rsid w:val="00B12E1A"/>
    <w:rsid w:val="00B25E40"/>
    <w:rsid w:val="00B37D49"/>
    <w:rsid w:val="00B468D9"/>
    <w:rsid w:val="00B520C3"/>
    <w:rsid w:val="00B532FD"/>
    <w:rsid w:val="00B53F10"/>
    <w:rsid w:val="00B5697F"/>
    <w:rsid w:val="00B61AE0"/>
    <w:rsid w:val="00B6431F"/>
    <w:rsid w:val="00B65C03"/>
    <w:rsid w:val="00B76CBF"/>
    <w:rsid w:val="00B822C1"/>
    <w:rsid w:val="00B957B5"/>
    <w:rsid w:val="00B96313"/>
    <w:rsid w:val="00B965EA"/>
    <w:rsid w:val="00BA5E9B"/>
    <w:rsid w:val="00BB001F"/>
    <w:rsid w:val="00BB2E5B"/>
    <w:rsid w:val="00BB6637"/>
    <w:rsid w:val="00BC76E7"/>
    <w:rsid w:val="00BD1020"/>
    <w:rsid w:val="00BE02A2"/>
    <w:rsid w:val="00BE27BC"/>
    <w:rsid w:val="00BE4A3E"/>
    <w:rsid w:val="00BF51C1"/>
    <w:rsid w:val="00BF7BA2"/>
    <w:rsid w:val="00C00242"/>
    <w:rsid w:val="00C02B99"/>
    <w:rsid w:val="00C057C6"/>
    <w:rsid w:val="00C0773F"/>
    <w:rsid w:val="00C07E48"/>
    <w:rsid w:val="00C12486"/>
    <w:rsid w:val="00C13EF7"/>
    <w:rsid w:val="00C14502"/>
    <w:rsid w:val="00C16D26"/>
    <w:rsid w:val="00C20410"/>
    <w:rsid w:val="00C20CBE"/>
    <w:rsid w:val="00C23581"/>
    <w:rsid w:val="00C26BA9"/>
    <w:rsid w:val="00C34B05"/>
    <w:rsid w:val="00C43EDB"/>
    <w:rsid w:val="00C47830"/>
    <w:rsid w:val="00C64618"/>
    <w:rsid w:val="00C66D81"/>
    <w:rsid w:val="00C718D7"/>
    <w:rsid w:val="00C778E3"/>
    <w:rsid w:val="00C905D2"/>
    <w:rsid w:val="00C9298F"/>
    <w:rsid w:val="00C9306A"/>
    <w:rsid w:val="00CC1756"/>
    <w:rsid w:val="00CC26CB"/>
    <w:rsid w:val="00CC30BF"/>
    <w:rsid w:val="00CD2F38"/>
    <w:rsid w:val="00CE3293"/>
    <w:rsid w:val="00CE5B08"/>
    <w:rsid w:val="00CE5D26"/>
    <w:rsid w:val="00CF11E0"/>
    <w:rsid w:val="00CF19F8"/>
    <w:rsid w:val="00CF6CE8"/>
    <w:rsid w:val="00CF7AE8"/>
    <w:rsid w:val="00D006CD"/>
    <w:rsid w:val="00D1559F"/>
    <w:rsid w:val="00D22F91"/>
    <w:rsid w:val="00D26B4F"/>
    <w:rsid w:val="00D32283"/>
    <w:rsid w:val="00D32CE9"/>
    <w:rsid w:val="00D33A78"/>
    <w:rsid w:val="00D47848"/>
    <w:rsid w:val="00D50D04"/>
    <w:rsid w:val="00D658C3"/>
    <w:rsid w:val="00D66214"/>
    <w:rsid w:val="00D704DF"/>
    <w:rsid w:val="00D706F5"/>
    <w:rsid w:val="00D70992"/>
    <w:rsid w:val="00D86F94"/>
    <w:rsid w:val="00D87333"/>
    <w:rsid w:val="00D93D30"/>
    <w:rsid w:val="00D9440C"/>
    <w:rsid w:val="00D96C76"/>
    <w:rsid w:val="00DA3A06"/>
    <w:rsid w:val="00DB044A"/>
    <w:rsid w:val="00DB4618"/>
    <w:rsid w:val="00DC06A6"/>
    <w:rsid w:val="00DC20E1"/>
    <w:rsid w:val="00DC2AB5"/>
    <w:rsid w:val="00DD2ED8"/>
    <w:rsid w:val="00DD42F3"/>
    <w:rsid w:val="00DD63EF"/>
    <w:rsid w:val="00DE2535"/>
    <w:rsid w:val="00DE2955"/>
    <w:rsid w:val="00DE64FB"/>
    <w:rsid w:val="00DF2522"/>
    <w:rsid w:val="00E0355E"/>
    <w:rsid w:val="00E03CE4"/>
    <w:rsid w:val="00E061BC"/>
    <w:rsid w:val="00E07743"/>
    <w:rsid w:val="00E109FC"/>
    <w:rsid w:val="00E17802"/>
    <w:rsid w:val="00E23DC6"/>
    <w:rsid w:val="00E266AA"/>
    <w:rsid w:val="00E31136"/>
    <w:rsid w:val="00E35155"/>
    <w:rsid w:val="00E364ED"/>
    <w:rsid w:val="00E41439"/>
    <w:rsid w:val="00E447BD"/>
    <w:rsid w:val="00E51400"/>
    <w:rsid w:val="00E579F3"/>
    <w:rsid w:val="00E615C4"/>
    <w:rsid w:val="00E653D6"/>
    <w:rsid w:val="00E77867"/>
    <w:rsid w:val="00E80A00"/>
    <w:rsid w:val="00E80FE5"/>
    <w:rsid w:val="00E82FC3"/>
    <w:rsid w:val="00E87A3C"/>
    <w:rsid w:val="00E90BC1"/>
    <w:rsid w:val="00E93501"/>
    <w:rsid w:val="00E96C3D"/>
    <w:rsid w:val="00EA1134"/>
    <w:rsid w:val="00EA776B"/>
    <w:rsid w:val="00EB281C"/>
    <w:rsid w:val="00EB5095"/>
    <w:rsid w:val="00EC7FE7"/>
    <w:rsid w:val="00EE02BA"/>
    <w:rsid w:val="00EE1BB2"/>
    <w:rsid w:val="00EE6C7A"/>
    <w:rsid w:val="00F0318C"/>
    <w:rsid w:val="00F115E2"/>
    <w:rsid w:val="00F13F2E"/>
    <w:rsid w:val="00F16A7B"/>
    <w:rsid w:val="00F170B0"/>
    <w:rsid w:val="00F2397A"/>
    <w:rsid w:val="00F332EB"/>
    <w:rsid w:val="00F339FE"/>
    <w:rsid w:val="00F34E2F"/>
    <w:rsid w:val="00F401AB"/>
    <w:rsid w:val="00F416C6"/>
    <w:rsid w:val="00F43B38"/>
    <w:rsid w:val="00F453C2"/>
    <w:rsid w:val="00F46524"/>
    <w:rsid w:val="00F50ABB"/>
    <w:rsid w:val="00F625C6"/>
    <w:rsid w:val="00F63503"/>
    <w:rsid w:val="00F6468F"/>
    <w:rsid w:val="00F65417"/>
    <w:rsid w:val="00F70450"/>
    <w:rsid w:val="00F70909"/>
    <w:rsid w:val="00F70C64"/>
    <w:rsid w:val="00F92FA0"/>
    <w:rsid w:val="00F95394"/>
    <w:rsid w:val="00FA50AF"/>
    <w:rsid w:val="00FC3C66"/>
    <w:rsid w:val="00FD08F2"/>
    <w:rsid w:val="00FD4F54"/>
    <w:rsid w:val="00FD7220"/>
    <w:rsid w:val="00FE25D7"/>
    <w:rsid w:val="00FE6383"/>
    <w:rsid w:val="00FF0584"/>
    <w:rsid w:val="012B7442"/>
    <w:rsid w:val="037A0B6E"/>
    <w:rsid w:val="03B601AE"/>
    <w:rsid w:val="09572FF2"/>
    <w:rsid w:val="0E643481"/>
    <w:rsid w:val="0F8C494F"/>
    <w:rsid w:val="17BF5FFD"/>
    <w:rsid w:val="1A4B5CC4"/>
    <w:rsid w:val="1B843504"/>
    <w:rsid w:val="1C474E27"/>
    <w:rsid w:val="1FD84076"/>
    <w:rsid w:val="23C55634"/>
    <w:rsid w:val="2582523C"/>
    <w:rsid w:val="27BB6CAE"/>
    <w:rsid w:val="28A86609"/>
    <w:rsid w:val="2C1825C9"/>
    <w:rsid w:val="2C475281"/>
    <w:rsid w:val="35801E5E"/>
    <w:rsid w:val="37A71C92"/>
    <w:rsid w:val="38412CFD"/>
    <w:rsid w:val="39B70BB6"/>
    <w:rsid w:val="3B970A25"/>
    <w:rsid w:val="3B9A11DC"/>
    <w:rsid w:val="3BE5473E"/>
    <w:rsid w:val="404347EC"/>
    <w:rsid w:val="433D6E18"/>
    <w:rsid w:val="43C536FE"/>
    <w:rsid w:val="4875217B"/>
    <w:rsid w:val="55193733"/>
    <w:rsid w:val="55985F99"/>
    <w:rsid w:val="57503797"/>
    <w:rsid w:val="59C86628"/>
    <w:rsid w:val="5A1C5DCC"/>
    <w:rsid w:val="5E7979C2"/>
    <w:rsid w:val="612A4482"/>
    <w:rsid w:val="624C58F5"/>
    <w:rsid w:val="65AC35D7"/>
    <w:rsid w:val="6DC01B73"/>
    <w:rsid w:val="71192A34"/>
    <w:rsid w:val="736518DD"/>
    <w:rsid w:val="750B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B95738"/>
  <w15:docId w15:val="{4B40A814-3815-4BCC-A799-5869C1D7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29" w:qFormat="1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b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-1">
    <w:name w:val="Colorful Grid Accent 1"/>
    <w:basedOn w:val="a1"/>
    <w:uiPriority w:val="29"/>
    <w:semiHidden/>
    <w:unhideWhenUsed/>
    <w:qFormat/>
    <w:rPr>
      <w:rFonts w:eastAsia="楷体"/>
      <w:iCs/>
      <w:color w:val="000000"/>
      <w:kern w:val="2"/>
      <w:sz w:val="21"/>
      <w:szCs w:val="2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/>
      </w:rPr>
      <w:tblPr/>
      <w:tcPr>
        <w:shd w:val="clear" w:color="auto" w:fill="BDD6EE" w:themeFill="accent1" w:themeFillTint="66"/>
      </w:tcPr>
    </w:tblStylePr>
    <w:tblStylePr w:type="firstCol">
      <w:rPr>
        <w:color w:val="FFFFFF"/>
      </w:rPr>
      <w:tblPr/>
      <w:tcPr>
        <w:shd w:val="clear" w:color="auto" w:fill="2E74B5" w:themeFill="accent1" w:themeFillShade="BF"/>
      </w:tcPr>
    </w:tblStylePr>
    <w:tblStylePr w:type="lastCol">
      <w:rPr>
        <w:color w:val="FFFFFF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rPr>
      <w:b/>
      <w:bCs/>
      <w:sz w:val="20"/>
      <w:szCs w:val="20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sz w:val="22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qFormat/>
    <w:rPr>
      <w:rFonts w:ascii="仿宋" w:eastAsia="仿宋" w:hAnsi="仿宋" w:hint="eastAsia"/>
      <w:color w:val="000000"/>
      <w:sz w:val="24"/>
      <w:szCs w:val="24"/>
    </w:rPr>
  </w:style>
  <w:style w:type="character" w:customStyle="1" w:styleId="-10">
    <w:name w:val="彩色网格 - 着色 1 字符"/>
    <w:uiPriority w:val="29"/>
    <w:qFormat/>
    <w:rPr>
      <w:rFonts w:eastAsia="楷体"/>
      <w:iCs/>
      <w:color w:val="000000"/>
      <w:kern w:val="2"/>
      <w:sz w:val="21"/>
      <w:szCs w:val="21"/>
    </w:rPr>
  </w:style>
  <w:style w:type="character" w:customStyle="1" w:styleId="fontstyle21">
    <w:name w:val="fontstyle21"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paragraph" w:styleId="af2">
    <w:name w:val="Quote"/>
    <w:basedOn w:val="a"/>
    <w:next w:val="a"/>
    <w:link w:val="af3"/>
    <w:uiPriority w:val="29"/>
    <w:qFormat/>
    <w:pPr>
      <w:widowControl w:val="0"/>
      <w:tabs>
        <w:tab w:val="left" w:pos="420"/>
      </w:tabs>
      <w:adjustRightInd w:val="0"/>
      <w:snapToGrid w:val="0"/>
      <w:spacing w:before="60" w:after="0" w:line="320" w:lineRule="exact"/>
      <w:ind w:left="420" w:hanging="420"/>
    </w:pPr>
    <w:rPr>
      <w:rFonts w:ascii="Times New Roman" w:eastAsia="楷体" w:hAnsi="Times New Roman" w:cs="Times New Roman"/>
      <w:iCs/>
      <w:color w:val="000000"/>
      <w:kern w:val="2"/>
      <w:sz w:val="21"/>
      <w:szCs w:val="21"/>
    </w:rPr>
  </w:style>
  <w:style w:type="character" w:customStyle="1" w:styleId="af3">
    <w:name w:val="引用 字符"/>
    <w:basedOn w:val="a0"/>
    <w:link w:val="af2"/>
    <w:uiPriority w:val="29"/>
    <w:qFormat/>
    <w:rPr>
      <w:rFonts w:ascii="Times New Roman" w:eastAsia="楷体" w:hAnsi="Times New Roman" w:cs="Times New Roman"/>
      <w:iCs/>
      <w:color w:val="000000"/>
      <w:kern w:val="2"/>
      <w:sz w:val="21"/>
      <w:szCs w:val="21"/>
    </w:rPr>
  </w:style>
  <w:style w:type="paragraph" w:styleId="af4">
    <w:name w:val="Plain Text"/>
    <w:basedOn w:val="a"/>
    <w:link w:val="af5"/>
    <w:uiPriority w:val="99"/>
    <w:unhideWhenUsed/>
    <w:rsid w:val="00E364ED"/>
    <w:pPr>
      <w:widowControl w:val="0"/>
      <w:spacing w:after="0" w:line="240" w:lineRule="auto"/>
    </w:pPr>
    <w:rPr>
      <w:rFonts w:ascii="Calibri" w:eastAsia="宋体" w:hAnsi="Courier New" w:cs="Courier New"/>
      <w:kern w:val="2"/>
      <w:sz w:val="21"/>
      <w:szCs w:val="21"/>
    </w:rPr>
  </w:style>
  <w:style w:type="character" w:customStyle="1" w:styleId="af5">
    <w:name w:val="纯文本 字符"/>
    <w:basedOn w:val="a0"/>
    <w:link w:val="af4"/>
    <w:uiPriority w:val="99"/>
    <w:rsid w:val="00E364ED"/>
    <w:rPr>
      <w:rFonts w:ascii="Calibri" w:hAnsi="Courier New" w:cs="Courier New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2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dupy@zj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EC4A53C-7142-4C3E-AD02-2D8406233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>Hewlett-Packard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王 睿鑫</cp:lastModifiedBy>
  <cp:revision>101</cp:revision>
  <dcterms:created xsi:type="dcterms:W3CDTF">2019-01-28T05:40:00Z</dcterms:created>
  <dcterms:modified xsi:type="dcterms:W3CDTF">2019-03-3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